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544459" w14:textId="614F9AB5" w:rsidR="008A5ED8" w:rsidRPr="00B90421" w:rsidRDefault="008A5ED8" w:rsidP="008A5ED8">
      <w:pPr>
        <w:rPr>
          <w:rFonts w:ascii="Times New Roman" w:hAnsi="Times New Roman" w:cs="Times New Roman"/>
          <w:sz w:val="24"/>
          <w:szCs w:val="24"/>
        </w:rPr>
      </w:pPr>
      <w:r w:rsidRPr="00B904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562BC" w:rsidRPr="00B90421">
        <w:rPr>
          <w:rFonts w:ascii="Times New Roman" w:hAnsi="Times New Roman" w:cs="Times New Roman"/>
          <w:b/>
          <w:sz w:val="24"/>
          <w:szCs w:val="24"/>
        </w:rPr>
        <w:t>S</w:t>
      </w:r>
      <w:r w:rsidRPr="00B90421">
        <w:rPr>
          <w:rFonts w:ascii="Times New Roman" w:hAnsi="Times New Roman" w:cs="Times New Roman"/>
          <w:b/>
          <w:sz w:val="24"/>
          <w:szCs w:val="24"/>
        </w:rPr>
        <w:t>1.</w:t>
      </w:r>
      <w:r w:rsidRPr="00B90421">
        <w:rPr>
          <w:rFonts w:ascii="Times New Roman" w:hAnsi="Times New Roman" w:cs="Times New Roman"/>
          <w:sz w:val="24"/>
          <w:szCs w:val="24"/>
        </w:rPr>
        <w:t xml:space="preserve"> </w:t>
      </w:r>
      <w:r w:rsidR="001562BC" w:rsidRPr="00B90421">
        <w:rPr>
          <w:rFonts w:ascii="Times New Roman" w:hAnsi="Times New Roman" w:cs="Times New Roman"/>
          <w:sz w:val="24"/>
          <w:szCs w:val="24"/>
        </w:rPr>
        <w:t>Additional c</w:t>
      </w:r>
      <w:r w:rsidRPr="00B90421">
        <w:rPr>
          <w:rFonts w:ascii="Times New Roman" w:hAnsi="Times New Roman" w:cs="Times New Roman"/>
          <w:color w:val="000000"/>
          <w:sz w:val="24"/>
          <w:szCs w:val="24"/>
        </w:rPr>
        <w:t xml:space="preserve">haracteristics of respondents to survey on Vermont’s Covid-19 Guidelines among state residents aged 18 years or older between January 13 – April 7, 2021 (n = 2,208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54"/>
        <w:gridCol w:w="1629"/>
        <w:gridCol w:w="1437"/>
      </w:tblGrid>
      <w:tr w:rsidR="008A5ED8" w:rsidRPr="00B90421" w14:paraId="4F94996D" w14:textId="77777777" w:rsidTr="0055466B">
        <w:trPr>
          <w:jc w:val="center"/>
        </w:trPr>
        <w:tc>
          <w:tcPr>
            <w:tcW w:w="3154" w:type="dxa"/>
            <w:tcBorders>
              <w:bottom w:val="nil"/>
            </w:tcBorders>
          </w:tcPr>
          <w:p w14:paraId="75CEACB9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629" w:type="dxa"/>
            <w:tcBorders>
              <w:bottom w:val="nil"/>
            </w:tcBorders>
          </w:tcPr>
          <w:p w14:paraId="14C51D5D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b/>
                <w:sz w:val="24"/>
                <w:szCs w:val="24"/>
              </w:rPr>
              <w:t>Vermont residents</w:t>
            </w:r>
          </w:p>
          <w:p w14:paraId="69042F68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437" w:type="dxa"/>
            <w:tcBorders>
              <w:bottom w:val="nil"/>
            </w:tcBorders>
          </w:tcPr>
          <w:p w14:paraId="609B9294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B904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mont population </w:t>
            </w:r>
            <w:r w:rsidRPr="00B9042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  <w:p w14:paraId="4B5323E3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8A5ED8" w:rsidRPr="00B90421" w14:paraId="2A818875" w14:textId="77777777" w:rsidTr="0055466B">
        <w:trPr>
          <w:jc w:val="center"/>
        </w:trPr>
        <w:tc>
          <w:tcPr>
            <w:tcW w:w="3154" w:type="dxa"/>
            <w:tcBorders>
              <w:top w:val="nil"/>
            </w:tcBorders>
            <w:shd w:val="clear" w:color="auto" w:fill="D9D9D9" w:themeFill="background1" w:themeFillShade="D9"/>
          </w:tcPr>
          <w:p w14:paraId="0B6E60A2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Occupational Status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D9D9D9" w:themeFill="background1" w:themeFillShade="D9"/>
          </w:tcPr>
          <w:p w14:paraId="247DDD54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nil"/>
            </w:tcBorders>
            <w:shd w:val="clear" w:color="auto" w:fill="D9D9D9" w:themeFill="background1" w:themeFillShade="D9"/>
          </w:tcPr>
          <w:p w14:paraId="0BA09505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ED8" w:rsidRPr="00B90421" w14:paraId="1663A0C8" w14:textId="77777777" w:rsidTr="0055466B">
        <w:trPr>
          <w:jc w:val="center"/>
        </w:trPr>
        <w:tc>
          <w:tcPr>
            <w:tcW w:w="3154" w:type="dxa"/>
            <w:shd w:val="clear" w:color="auto" w:fill="auto"/>
          </w:tcPr>
          <w:p w14:paraId="465CA75A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Part-time student</w:t>
            </w:r>
          </w:p>
        </w:tc>
        <w:tc>
          <w:tcPr>
            <w:tcW w:w="1629" w:type="dxa"/>
            <w:vAlign w:val="center"/>
          </w:tcPr>
          <w:p w14:paraId="6B8D0009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2)</w:t>
            </w:r>
          </w:p>
        </w:tc>
        <w:tc>
          <w:tcPr>
            <w:tcW w:w="1437" w:type="dxa"/>
          </w:tcPr>
          <w:p w14:paraId="1B473908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A5ED8" w:rsidRPr="00B90421" w14:paraId="25A72A46" w14:textId="77777777" w:rsidTr="0055466B">
        <w:trPr>
          <w:jc w:val="center"/>
        </w:trPr>
        <w:tc>
          <w:tcPr>
            <w:tcW w:w="3154" w:type="dxa"/>
            <w:shd w:val="clear" w:color="auto" w:fill="auto"/>
          </w:tcPr>
          <w:p w14:paraId="071BC6F7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Full-time student</w:t>
            </w:r>
          </w:p>
        </w:tc>
        <w:tc>
          <w:tcPr>
            <w:tcW w:w="1629" w:type="dxa"/>
            <w:vAlign w:val="center"/>
          </w:tcPr>
          <w:p w14:paraId="4FACAEF2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 (7)</w:t>
            </w:r>
          </w:p>
        </w:tc>
        <w:tc>
          <w:tcPr>
            <w:tcW w:w="1437" w:type="dxa"/>
          </w:tcPr>
          <w:p w14:paraId="2EC0631D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A5ED8" w:rsidRPr="00B90421" w14:paraId="4AFCCE80" w14:textId="77777777" w:rsidTr="0055466B">
        <w:trPr>
          <w:jc w:val="center"/>
        </w:trPr>
        <w:tc>
          <w:tcPr>
            <w:tcW w:w="3154" w:type="dxa"/>
            <w:shd w:val="clear" w:color="auto" w:fill="auto"/>
          </w:tcPr>
          <w:p w14:paraId="190D97FF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Part-time employed</w:t>
            </w:r>
          </w:p>
        </w:tc>
        <w:tc>
          <w:tcPr>
            <w:tcW w:w="1629" w:type="dxa"/>
            <w:vAlign w:val="center"/>
          </w:tcPr>
          <w:p w14:paraId="398CDFF0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 (13)</w:t>
            </w:r>
          </w:p>
        </w:tc>
        <w:tc>
          <w:tcPr>
            <w:tcW w:w="1437" w:type="dxa"/>
          </w:tcPr>
          <w:p w14:paraId="6C77CCE8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A5ED8" w:rsidRPr="00B90421" w14:paraId="511BDFA6" w14:textId="77777777" w:rsidTr="0055466B">
        <w:trPr>
          <w:jc w:val="center"/>
        </w:trPr>
        <w:tc>
          <w:tcPr>
            <w:tcW w:w="3154" w:type="dxa"/>
            <w:shd w:val="clear" w:color="auto" w:fill="auto"/>
          </w:tcPr>
          <w:p w14:paraId="5F8AE5D5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Full-time employed</w:t>
            </w:r>
          </w:p>
        </w:tc>
        <w:tc>
          <w:tcPr>
            <w:tcW w:w="1629" w:type="dxa"/>
            <w:vAlign w:val="center"/>
          </w:tcPr>
          <w:p w14:paraId="6E9FF458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5 (50)</w:t>
            </w:r>
          </w:p>
        </w:tc>
        <w:tc>
          <w:tcPr>
            <w:tcW w:w="1437" w:type="dxa"/>
          </w:tcPr>
          <w:p w14:paraId="096DB741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A5ED8" w:rsidRPr="00B90421" w14:paraId="7E31A738" w14:textId="77777777" w:rsidTr="0055466B">
        <w:trPr>
          <w:jc w:val="center"/>
        </w:trPr>
        <w:tc>
          <w:tcPr>
            <w:tcW w:w="3154" w:type="dxa"/>
            <w:shd w:val="clear" w:color="auto" w:fill="auto"/>
          </w:tcPr>
          <w:p w14:paraId="355FD57F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629" w:type="dxa"/>
            <w:vAlign w:val="center"/>
          </w:tcPr>
          <w:p w14:paraId="388E3C15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5)</w:t>
            </w:r>
          </w:p>
        </w:tc>
        <w:tc>
          <w:tcPr>
            <w:tcW w:w="1437" w:type="dxa"/>
          </w:tcPr>
          <w:p w14:paraId="43A3CE64" w14:textId="1876969E" w:rsidR="008A5ED8" w:rsidRPr="00B90421" w:rsidRDefault="008A5ED8" w:rsidP="006953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)</w:t>
            </w:r>
            <w:r w:rsidR="00695325" w:rsidRPr="00B9042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A5ED8" w:rsidRPr="00B90421" w14:paraId="108FA49A" w14:textId="77777777" w:rsidTr="0055466B">
        <w:trPr>
          <w:jc w:val="center"/>
        </w:trPr>
        <w:tc>
          <w:tcPr>
            <w:tcW w:w="3154" w:type="dxa"/>
            <w:shd w:val="clear" w:color="auto" w:fill="auto"/>
          </w:tcPr>
          <w:p w14:paraId="51E907D4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1629" w:type="dxa"/>
            <w:vAlign w:val="center"/>
          </w:tcPr>
          <w:p w14:paraId="73DE2CD9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 (17)</w:t>
            </w:r>
          </w:p>
        </w:tc>
        <w:tc>
          <w:tcPr>
            <w:tcW w:w="1437" w:type="dxa"/>
          </w:tcPr>
          <w:p w14:paraId="2D6B830F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A5ED8" w:rsidRPr="00B90421" w14:paraId="09D0A36C" w14:textId="77777777" w:rsidTr="0055466B">
        <w:trPr>
          <w:jc w:val="center"/>
        </w:trPr>
        <w:tc>
          <w:tcPr>
            <w:tcW w:w="3154" w:type="dxa"/>
            <w:shd w:val="clear" w:color="auto" w:fill="auto"/>
          </w:tcPr>
          <w:p w14:paraId="71AA6CBA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29" w:type="dxa"/>
            <w:vAlign w:val="center"/>
          </w:tcPr>
          <w:p w14:paraId="321A1208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6)</w:t>
            </w:r>
          </w:p>
        </w:tc>
        <w:tc>
          <w:tcPr>
            <w:tcW w:w="1437" w:type="dxa"/>
          </w:tcPr>
          <w:p w14:paraId="2D329D7E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A5ED8" w:rsidRPr="00B90421" w14:paraId="44AB4D69" w14:textId="77777777" w:rsidTr="0055466B">
        <w:trPr>
          <w:jc w:val="center"/>
        </w:trPr>
        <w:tc>
          <w:tcPr>
            <w:tcW w:w="3154" w:type="dxa"/>
            <w:shd w:val="clear" w:color="auto" w:fill="D9D9D9" w:themeFill="background1" w:themeFillShade="D9"/>
          </w:tcPr>
          <w:p w14:paraId="241A2600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Health insurance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1A309795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D9D9D9" w:themeFill="background1" w:themeFillShade="D9"/>
          </w:tcPr>
          <w:p w14:paraId="5533F0D7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5ED8" w:rsidRPr="00B90421" w14:paraId="7513FA77" w14:textId="77777777" w:rsidTr="0055466B">
        <w:trPr>
          <w:jc w:val="center"/>
        </w:trPr>
        <w:tc>
          <w:tcPr>
            <w:tcW w:w="3154" w:type="dxa"/>
          </w:tcPr>
          <w:p w14:paraId="7AC57ECC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Private insurance</w:t>
            </w:r>
          </w:p>
        </w:tc>
        <w:tc>
          <w:tcPr>
            <w:tcW w:w="1629" w:type="dxa"/>
            <w:vAlign w:val="center"/>
          </w:tcPr>
          <w:p w14:paraId="059E4728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5 (69)</w:t>
            </w:r>
          </w:p>
        </w:tc>
        <w:tc>
          <w:tcPr>
            <w:tcW w:w="1437" w:type="dxa"/>
          </w:tcPr>
          <w:p w14:paraId="241C8480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5)</w:t>
            </w:r>
          </w:p>
        </w:tc>
      </w:tr>
      <w:tr w:rsidR="008A5ED8" w:rsidRPr="00B90421" w14:paraId="671DB464" w14:textId="77777777" w:rsidTr="0055466B">
        <w:trPr>
          <w:jc w:val="center"/>
        </w:trPr>
        <w:tc>
          <w:tcPr>
            <w:tcW w:w="3154" w:type="dxa"/>
          </w:tcPr>
          <w:p w14:paraId="1A7C8A83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Medicare/Medicaid</w:t>
            </w:r>
          </w:p>
        </w:tc>
        <w:tc>
          <w:tcPr>
            <w:tcW w:w="1629" w:type="dxa"/>
            <w:vAlign w:val="center"/>
          </w:tcPr>
          <w:p w14:paraId="36DA90FE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 (29)</w:t>
            </w:r>
          </w:p>
        </w:tc>
        <w:tc>
          <w:tcPr>
            <w:tcW w:w="1437" w:type="dxa"/>
          </w:tcPr>
          <w:p w14:paraId="79F92C19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9)</w:t>
            </w:r>
          </w:p>
        </w:tc>
      </w:tr>
      <w:tr w:rsidR="008A5ED8" w:rsidRPr="00B90421" w14:paraId="4D193E4B" w14:textId="77777777" w:rsidTr="0055466B">
        <w:trPr>
          <w:jc w:val="center"/>
        </w:trPr>
        <w:tc>
          <w:tcPr>
            <w:tcW w:w="3154" w:type="dxa"/>
          </w:tcPr>
          <w:p w14:paraId="799E3D29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1629" w:type="dxa"/>
            <w:vAlign w:val="center"/>
          </w:tcPr>
          <w:p w14:paraId="469D501F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2)</w:t>
            </w:r>
          </w:p>
        </w:tc>
        <w:tc>
          <w:tcPr>
            <w:tcW w:w="1437" w:type="dxa"/>
          </w:tcPr>
          <w:p w14:paraId="1C17836A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)</w:t>
            </w:r>
          </w:p>
        </w:tc>
      </w:tr>
      <w:tr w:rsidR="008A5ED8" w:rsidRPr="00B90421" w14:paraId="6B9DC2BE" w14:textId="77777777" w:rsidTr="0055466B">
        <w:trPr>
          <w:jc w:val="center"/>
        </w:trPr>
        <w:tc>
          <w:tcPr>
            <w:tcW w:w="3154" w:type="dxa"/>
            <w:shd w:val="clear" w:color="auto" w:fill="D9D9D9" w:themeFill="background1" w:themeFillShade="D9"/>
          </w:tcPr>
          <w:p w14:paraId="5C779358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Vermont County of Residence</w:t>
            </w:r>
          </w:p>
        </w:tc>
        <w:tc>
          <w:tcPr>
            <w:tcW w:w="1629" w:type="dxa"/>
            <w:shd w:val="clear" w:color="auto" w:fill="D9D9D9" w:themeFill="background1" w:themeFillShade="D9"/>
            <w:vAlign w:val="center"/>
          </w:tcPr>
          <w:p w14:paraId="725C7779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D9D9D9" w:themeFill="background1" w:themeFillShade="D9"/>
          </w:tcPr>
          <w:p w14:paraId="60605B5C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5ED8" w:rsidRPr="00B90421" w14:paraId="2F71B55C" w14:textId="77777777" w:rsidTr="0055466B">
        <w:trPr>
          <w:jc w:val="center"/>
        </w:trPr>
        <w:tc>
          <w:tcPr>
            <w:tcW w:w="3154" w:type="dxa"/>
          </w:tcPr>
          <w:p w14:paraId="1E44E990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Addison</w:t>
            </w:r>
          </w:p>
        </w:tc>
        <w:tc>
          <w:tcPr>
            <w:tcW w:w="1629" w:type="dxa"/>
            <w:vAlign w:val="center"/>
          </w:tcPr>
          <w:p w14:paraId="54C0FA93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3)</w:t>
            </w:r>
          </w:p>
        </w:tc>
        <w:tc>
          <w:tcPr>
            <w:tcW w:w="1437" w:type="dxa"/>
          </w:tcPr>
          <w:p w14:paraId="0A59BB43" w14:textId="6DA13ADC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  <w:r w:rsidR="00EC5946" w:rsidRPr="00B904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8A5ED8" w:rsidRPr="00B90421" w14:paraId="26EA6465" w14:textId="77777777" w:rsidTr="0055466B">
        <w:trPr>
          <w:jc w:val="center"/>
        </w:trPr>
        <w:tc>
          <w:tcPr>
            <w:tcW w:w="3154" w:type="dxa"/>
          </w:tcPr>
          <w:p w14:paraId="384750DB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Bennington</w:t>
            </w:r>
          </w:p>
        </w:tc>
        <w:tc>
          <w:tcPr>
            <w:tcW w:w="1629" w:type="dxa"/>
            <w:vAlign w:val="center"/>
          </w:tcPr>
          <w:p w14:paraId="22F5B182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5)</w:t>
            </w:r>
          </w:p>
        </w:tc>
        <w:tc>
          <w:tcPr>
            <w:tcW w:w="1437" w:type="dxa"/>
          </w:tcPr>
          <w:p w14:paraId="46A79ACC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</w:tr>
      <w:tr w:rsidR="008A5ED8" w:rsidRPr="00B90421" w14:paraId="6B6020D1" w14:textId="77777777" w:rsidTr="0055466B">
        <w:trPr>
          <w:jc w:val="center"/>
        </w:trPr>
        <w:tc>
          <w:tcPr>
            <w:tcW w:w="3154" w:type="dxa"/>
          </w:tcPr>
          <w:p w14:paraId="091A39D5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Caledonia</w:t>
            </w:r>
          </w:p>
        </w:tc>
        <w:tc>
          <w:tcPr>
            <w:tcW w:w="1629" w:type="dxa"/>
            <w:vAlign w:val="center"/>
          </w:tcPr>
          <w:p w14:paraId="4E294A43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2)</w:t>
            </w:r>
          </w:p>
        </w:tc>
        <w:tc>
          <w:tcPr>
            <w:tcW w:w="1437" w:type="dxa"/>
          </w:tcPr>
          <w:p w14:paraId="2112DAC9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  <w:tr w:rsidR="008A5ED8" w:rsidRPr="00B90421" w14:paraId="6C6514DC" w14:textId="77777777" w:rsidTr="0055466B">
        <w:trPr>
          <w:jc w:val="center"/>
        </w:trPr>
        <w:tc>
          <w:tcPr>
            <w:tcW w:w="3154" w:type="dxa"/>
          </w:tcPr>
          <w:p w14:paraId="61D7DCEC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Chittenden</w:t>
            </w:r>
          </w:p>
        </w:tc>
        <w:tc>
          <w:tcPr>
            <w:tcW w:w="1629" w:type="dxa"/>
            <w:vAlign w:val="center"/>
          </w:tcPr>
          <w:p w14:paraId="31433243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 (43)</w:t>
            </w:r>
          </w:p>
        </w:tc>
        <w:tc>
          <w:tcPr>
            <w:tcW w:w="1437" w:type="dxa"/>
          </w:tcPr>
          <w:p w14:paraId="79EBF6B9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</w:tr>
      <w:tr w:rsidR="008A5ED8" w:rsidRPr="00B90421" w14:paraId="5520A9EA" w14:textId="77777777" w:rsidTr="0055466B">
        <w:trPr>
          <w:jc w:val="center"/>
        </w:trPr>
        <w:tc>
          <w:tcPr>
            <w:tcW w:w="3154" w:type="dxa"/>
          </w:tcPr>
          <w:p w14:paraId="7CDE2D49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Essex</w:t>
            </w:r>
          </w:p>
        </w:tc>
        <w:tc>
          <w:tcPr>
            <w:tcW w:w="1629" w:type="dxa"/>
            <w:vAlign w:val="center"/>
          </w:tcPr>
          <w:p w14:paraId="727C42FA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&lt;1)</w:t>
            </w:r>
          </w:p>
        </w:tc>
        <w:tc>
          <w:tcPr>
            <w:tcW w:w="1437" w:type="dxa"/>
          </w:tcPr>
          <w:p w14:paraId="24225B98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8A5ED8" w:rsidRPr="00B90421" w14:paraId="18B517B0" w14:textId="77777777" w:rsidTr="0055466B">
        <w:trPr>
          <w:jc w:val="center"/>
        </w:trPr>
        <w:tc>
          <w:tcPr>
            <w:tcW w:w="3154" w:type="dxa"/>
          </w:tcPr>
          <w:p w14:paraId="61234BB9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Franklin</w:t>
            </w:r>
          </w:p>
        </w:tc>
        <w:tc>
          <w:tcPr>
            <w:tcW w:w="1629" w:type="dxa"/>
            <w:vAlign w:val="center"/>
          </w:tcPr>
          <w:p w14:paraId="221CF09E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3)</w:t>
            </w:r>
          </w:p>
        </w:tc>
        <w:tc>
          <w:tcPr>
            <w:tcW w:w="1437" w:type="dxa"/>
          </w:tcPr>
          <w:p w14:paraId="4B47B344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</w:tr>
      <w:tr w:rsidR="008A5ED8" w:rsidRPr="00B90421" w14:paraId="449E6A4F" w14:textId="77777777" w:rsidTr="0055466B">
        <w:trPr>
          <w:jc w:val="center"/>
        </w:trPr>
        <w:tc>
          <w:tcPr>
            <w:tcW w:w="3154" w:type="dxa"/>
          </w:tcPr>
          <w:p w14:paraId="765A888F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Grand Isle</w:t>
            </w:r>
          </w:p>
        </w:tc>
        <w:tc>
          <w:tcPr>
            <w:tcW w:w="1629" w:type="dxa"/>
            <w:vAlign w:val="center"/>
          </w:tcPr>
          <w:p w14:paraId="0A35DD0C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&lt;1)</w:t>
            </w:r>
          </w:p>
        </w:tc>
        <w:tc>
          <w:tcPr>
            <w:tcW w:w="1437" w:type="dxa"/>
          </w:tcPr>
          <w:p w14:paraId="4F6DDC04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8A5ED8" w:rsidRPr="00B90421" w14:paraId="4332F32C" w14:textId="77777777" w:rsidTr="0055466B">
        <w:trPr>
          <w:jc w:val="center"/>
        </w:trPr>
        <w:tc>
          <w:tcPr>
            <w:tcW w:w="3154" w:type="dxa"/>
          </w:tcPr>
          <w:p w14:paraId="0C611EE9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Lamoille</w:t>
            </w:r>
          </w:p>
        </w:tc>
        <w:tc>
          <w:tcPr>
            <w:tcW w:w="1629" w:type="dxa"/>
            <w:vAlign w:val="center"/>
          </w:tcPr>
          <w:p w14:paraId="04EB8BB1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4)</w:t>
            </w:r>
          </w:p>
        </w:tc>
        <w:tc>
          <w:tcPr>
            <w:tcW w:w="1437" w:type="dxa"/>
          </w:tcPr>
          <w:p w14:paraId="5B5ABDDF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8A5ED8" w:rsidRPr="00B90421" w14:paraId="6976EEF2" w14:textId="77777777" w:rsidTr="0055466B">
        <w:trPr>
          <w:jc w:val="center"/>
        </w:trPr>
        <w:tc>
          <w:tcPr>
            <w:tcW w:w="3154" w:type="dxa"/>
          </w:tcPr>
          <w:p w14:paraId="14A7ACB0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1629" w:type="dxa"/>
            <w:vAlign w:val="center"/>
          </w:tcPr>
          <w:p w14:paraId="7F989D45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)</w:t>
            </w:r>
          </w:p>
        </w:tc>
        <w:tc>
          <w:tcPr>
            <w:tcW w:w="1437" w:type="dxa"/>
          </w:tcPr>
          <w:p w14:paraId="1CD66F42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  <w:tr w:rsidR="008A5ED8" w:rsidRPr="00B90421" w14:paraId="08F0DD8B" w14:textId="77777777" w:rsidTr="0055466B">
        <w:trPr>
          <w:jc w:val="center"/>
        </w:trPr>
        <w:tc>
          <w:tcPr>
            <w:tcW w:w="3154" w:type="dxa"/>
          </w:tcPr>
          <w:p w14:paraId="12B9AE0E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Orleans</w:t>
            </w:r>
          </w:p>
        </w:tc>
        <w:tc>
          <w:tcPr>
            <w:tcW w:w="1629" w:type="dxa"/>
            <w:vAlign w:val="center"/>
          </w:tcPr>
          <w:p w14:paraId="78571763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)</w:t>
            </w:r>
          </w:p>
        </w:tc>
        <w:tc>
          <w:tcPr>
            <w:tcW w:w="1437" w:type="dxa"/>
          </w:tcPr>
          <w:p w14:paraId="40293C08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8A5ED8" w:rsidRPr="00B90421" w14:paraId="5BBFF33F" w14:textId="77777777" w:rsidTr="0055466B">
        <w:trPr>
          <w:jc w:val="center"/>
        </w:trPr>
        <w:tc>
          <w:tcPr>
            <w:tcW w:w="3154" w:type="dxa"/>
          </w:tcPr>
          <w:p w14:paraId="1B6FE0C9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Rutland</w:t>
            </w:r>
          </w:p>
        </w:tc>
        <w:tc>
          <w:tcPr>
            <w:tcW w:w="1629" w:type="dxa"/>
            <w:vAlign w:val="center"/>
          </w:tcPr>
          <w:p w14:paraId="2E0F36D8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 (19)</w:t>
            </w:r>
          </w:p>
        </w:tc>
        <w:tc>
          <w:tcPr>
            <w:tcW w:w="1437" w:type="dxa"/>
          </w:tcPr>
          <w:p w14:paraId="18B7BC4F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</w:tr>
      <w:tr w:rsidR="008A5ED8" w:rsidRPr="00B90421" w14:paraId="57078F7A" w14:textId="77777777" w:rsidTr="0055466B">
        <w:trPr>
          <w:jc w:val="center"/>
        </w:trPr>
        <w:tc>
          <w:tcPr>
            <w:tcW w:w="3154" w:type="dxa"/>
          </w:tcPr>
          <w:p w14:paraId="6DE39BD7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hington</w:t>
            </w:r>
          </w:p>
        </w:tc>
        <w:tc>
          <w:tcPr>
            <w:tcW w:w="1629" w:type="dxa"/>
            <w:vAlign w:val="center"/>
          </w:tcPr>
          <w:p w14:paraId="4FDE6CC8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 (9)</w:t>
            </w:r>
          </w:p>
        </w:tc>
        <w:tc>
          <w:tcPr>
            <w:tcW w:w="1437" w:type="dxa"/>
          </w:tcPr>
          <w:p w14:paraId="2300213B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</w:tr>
      <w:tr w:rsidR="008A5ED8" w:rsidRPr="00B90421" w14:paraId="1C3DFB31" w14:textId="77777777" w:rsidTr="0055466B">
        <w:trPr>
          <w:jc w:val="center"/>
        </w:trPr>
        <w:tc>
          <w:tcPr>
            <w:tcW w:w="3154" w:type="dxa"/>
          </w:tcPr>
          <w:p w14:paraId="58181A41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Windham</w:t>
            </w:r>
          </w:p>
        </w:tc>
        <w:tc>
          <w:tcPr>
            <w:tcW w:w="1629" w:type="dxa"/>
            <w:vAlign w:val="center"/>
          </w:tcPr>
          <w:p w14:paraId="2FB40EC6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3)</w:t>
            </w:r>
          </w:p>
        </w:tc>
        <w:tc>
          <w:tcPr>
            <w:tcW w:w="1437" w:type="dxa"/>
          </w:tcPr>
          <w:p w14:paraId="29A78FA2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</w:tr>
      <w:tr w:rsidR="008A5ED8" w:rsidRPr="00B90421" w14:paraId="181B7F8B" w14:textId="77777777" w:rsidTr="0055466B">
        <w:trPr>
          <w:jc w:val="center"/>
        </w:trPr>
        <w:tc>
          <w:tcPr>
            <w:tcW w:w="3154" w:type="dxa"/>
          </w:tcPr>
          <w:p w14:paraId="10DA4944" w14:textId="77777777" w:rsidR="008A5ED8" w:rsidRPr="00B90421" w:rsidRDefault="008A5ED8" w:rsidP="008A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Windsor</w:t>
            </w:r>
          </w:p>
        </w:tc>
        <w:tc>
          <w:tcPr>
            <w:tcW w:w="1629" w:type="dxa"/>
            <w:vAlign w:val="center"/>
          </w:tcPr>
          <w:p w14:paraId="21396D9A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6)</w:t>
            </w:r>
          </w:p>
        </w:tc>
        <w:tc>
          <w:tcPr>
            <w:tcW w:w="1437" w:type="dxa"/>
          </w:tcPr>
          <w:p w14:paraId="332E73C1" w14:textId="77777777" w:rsidR="008A5ED8" w:rsidRPr="00B90421" w:rsidRDefault="008A5ED8" w:rsidP="008A5E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421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</w:tr>
    </w:tbl>
    <w:p w14:paraId="74CC369F" w14:textId="77777777" w:rsidR="008A5ED8" w:rsidRPr="00B90421" w:rsidRDefault="008A5ED8" w:rsidP="008A5ED8">
      <w:pPr>
        <w:pStyle w:val="Caption"/>
        <w:ind w:right="1530"/>
        <w:rPr>
          <w:b w:val="0"/>
          <w:sz w:val="24"/>
          <w:szCs w:val="24"/>
        </w:rPr>
      </w:pPr>
      <w:r w:rsidRPr="00B90421">
        <w:rPr>
          <w:b w:val="0"/>
          <w:sz w:val="24"/>
          <w:szCs w:val="24"/>
          <w:vertAlign w:val="superscript"/>
        </w:rPr>
        <w:t>1</w:t>
      </w:r>
      <w:r w:rsidRPr="00B90421">
        <w:rPr>
          <w:b w:val="0"/>
          <w:sz w:val="24"/>
          <w:szCs w:val="24"/>
        </w:rPr>
        <w:t xml:space="preserve"> Data from United States Census Bureau </w:t>
      </w:r>
      <w:bookmarkStart w:id="0" w:name="_GoBack"/>
      <w:r w:rsidR="009B7DEC" w:rsidRPr="009B7DEC">
        <w:rPr>
          <w:b w:val="0"/>
          <w:sz w:val="24"/>
          <w:szCs w:val="24"/>
        </w:rPr>
        <w:fldChar w:fldCharType="begin"/>
      </w:r>
      <w:r w:rsidR="009B7DEC" w:rsidRPr="009B7DEC">
        <w:rPr>
          <w:b w:val="0"/>
          <w:sz w:val="24"/>
          <w:szCs w:val="24"/>
        </w:rPr>
        <w:instrText xml:space="preserve"> HYPERLINK "https://data.census.gov/cedsci/" </w:instrText>
      </w:r>
      <w:r w:rsidR="009B7DEC" w:rsidRPr="009B7DEC">
        <w:rPr>
          <w:b w:val="0"/>
          <w:sz w:val="24"/>
          <w:szCs w:val="24"/>
        </w:rPr>
        <w:fldChar w:fldCharType="separate"/>
      </w:r>
      <w:r w:rsidRPr="009B7DEC">
        <w:rPr>
          <w:rStyle w:val="Hyperlink"/>
          <w:b w:val="0"/>
          <w:sz w:val="24"/>
          <w:szCs w:val="24"/>
        </w:rPr>
        <w:t>https://data.census.gov/cedsci/</w:t>
      </w:r>
      <w:r w:rsidR="009B7DEC" w:rsidRPr="009B7DEC">
        <w:rPr>
          <w:rStyle w:val="Hyperlink"/>
          <w:b w:val="0"/>
          <w:sz w:val="24"/>
          <w:szCs w:val="24"/>
        </w:rPr>
        <w:fldChar w:fldCharType="end"/>
      </w:r>
      <w:r w:rsidRPr="009B7DEC">
        <w:rPr>
          <w:b w:val="0"/>
          <w:sz w:val="24"/>
          <w:szCs w:val="24"/>
        </w:rPr>
        <w:t>;</w:t>
      </w:r>
      <w:r w:rsidRPr="00B90421">
        <w:rPr>
          <w:b w:val="0"/>
          <w:sz w:val="24"/>
          <w:szCs w:val="24"/>
        </w:rPr>
        <w:t xml:space="preserve"> </w:t>
      </w:r>
      <w:bookmarkEnd w:id="0"/>
      <w:r w:rsidRPr="00B90421">
        <w:rPr>
          <w:b w:val="0"/>
          <w:sz w:val="24"/>
          <w:szCs w:val="24"/>
        </w:rPr>
        <w:t xml:space="preserve">Vermont total population estimate for the year the survey was completed (2016): 624,594. </w:t>
      </w:r>
    </w:p>
    <w:p w14:paraId="2ECE7CDC" w14:textId="1EB85DBB" w:rsidR="008A5ED8" w:rsidRPr="00B90421" w:rsidRDefault="00E60958" w:rsidP="008A5ED8">
      <w:pPr>
        <w:rPr>
          <w:rFonts w:ascii="Times New Roman" w:hAnsi="Times New Roman" w:cs="Times New Roman"/>
          <w:sz w:val="24"/>
          <w:szCs w:val="24"/>
        </w:rPr>
      </w:pPr>
      <w:r w:rsidRPr="00B9042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5ED8" w:rsidRPr="00B9042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A5ED8" w:rsidRPr="00B90421">
        <w:rPr>
          <w:rFonts w:ascii="Times New Roman" w:hAnsi="Times New Roman" w:cs="Times New Roman"/>
          <w:sz w:val="24"/>
          <w:szCs w:val="24"/>
        </w:rPr>
        <w:t xml:space="preserve">Vermont unemployment rate as of April 2021 </w:t>
      </w:r>
      <w:hyperlink r:id="rId5" w:history="1">
        <w:r w:rsidR="008A5ED8" w:rsidRPr="00B90421">
          <w:rPr>
            <w:rStyle w:val="Hyperlink"/>
            <w:rFonts w:ascii="Times New Roman" w:hAnsi="Times New Roman" w:cs="Times New Roman"/>
            <w:sz w:val="24"/>
            <w:szCs w:val="24"/>
          </w:rPr>
          <w:t>https://labor.vermont.gov/press-release/vt-unemployment-jobs-report-april-2021</w:t>
        </w:r>
      </w:hyperlink>
    </w:p>
    <w:p w14:paraId="4298E0FC" w14:textId="7B01AB7B" w:rsidR="008A5ED8" w:rsidRPr="00B90421" w:rsidRDefault="00EC5946" w:rsidP="008A5ED8">
      <w:pPr>
        <w:rPr>
          <w:rFonts w:ascii="Times New Roman" w:hAnsi="Times New Roman" w:cs="Times New Roman"/>
          <w:sz w:val="24"/>
          <w:szCs w:val="24"/>
        </w:rPr>
      </w:pPr>
      <w:r w:rsidRPr="00B9042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A5ED8" w:rsidRPr="00B9042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A5ED8" w:rsidRPr="00B90421">
        <w:rPr>
          <w:rFonts w:ascii="Times New Roman" w:hAnsi="Times New Roman" w:cs="Times New Roman"/>
          <w:sz w:val="24"/>
          <w:szCs w:val="24"/>
        </w:rPr>
        <w:t xml:space="preserve">Vermont population by county data as of October 2020 available at </w:t>
      </w:r>
      <w:hyperlink r:id="rId6" w:history="1">
        <w:r w:rsidR="008A5ED8" w:rsidRPr="00B90421">
          <w:rPr>
            <w:rStyle w:val="Hyperlink"/>
            <w:rFonts w:ascii="Times New Roman" w:hAnsi="Times New Roman" w:cs="Times New Roman"/>
            <w:sz w:val="24"/>
            <w:szCs w:val="24"/>
          </w:rPr>
          <w:t>https://www.healthvermont.gov/health-statistics-vital-records/vital-records-population-data/vermont-population-estimates</w:t>
        </w:r>
      </w:hyperlink>
      <w:r w:rsidR="008A5ED8" w:rsidRPr="00B9042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974082" w14:textId="77777777" w:rsidR="00B23104" w:rsidRPr="00B90421" w:rsidRDefault="00B23104">
      <w:pPr>
        <w:rPr>
          <w:rFonts w:ascii="Times New Roman" w:hAnsi="Times New Roman" w:cs="Times New Roman"/>
          <w:b/>
          <w:sz w:val="24"/>
          <w:szCs w:val="24"/>
        </w:rPr>
      </w:pPr>
    </w:p>
    <w:sectPr w:rsidR="00B23104" w:rsidRPr="00B90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FC437" w16cex:dateUtc="2021-08-12T20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718C6E3" w16cid:durableId="24BFAE5A"/>
  <w16cid:commentId w16cid:paraId="429960BF" w16cid:durableId="24BFC4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B0F8C"/>
    <w:multiLevelType w:val="hybridMultilevel"/>
    <w:tmpl w:val="C4765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DC4D1B"/>
    <w:multiLevelType w:val="hybridMultilevel"/>
    <w:tmpl w:val="2990F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FD0418"/>
    <w:multiLevelType w:val="hybridMultilevel"/>
    <w:tmpl w:val="F2683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EE7DD5"/>
    <w:multiLevelType w:val="hybridMultilevel"/>
    <w:tmpl w:val="481A5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5ade5zbzdp0rezxfippd549ed25p02r5rf&quot;&gt;2020 Endnote Library&lt;record-ids&gt;&lt;item&gt;1842&lt;/item&gt;&lt;item&gt;1843&lt;/item&gt;&lt;item&gt;1844&lt;/item&gt;&lt;item&gt;1845&lt;/item&gt;&lt;/record-ids&gt;&lt;/item&gt;&lt;/Libraries&gt;"/>
  </w:docVars>
  <w:rsids>
    <w:rsidRoot w:val="00DA2CC9"/>
    <w:rsid w:val="00002E13"/>
    <w:rsid w:val="000040BA"/>
    <w:rsid w:val="000253B8"/>
    <w:rsid w:val="000331F0"/>
    <w:rsid w:val="0003608D"/>
    <w:rsid w:val="00064BCE"/>
    <w:rsid w:val="00065218"/>
    <w:rsid w:val="000709C3"/>
    <w:rsid w:val="000806F8"/>
    <w:rsid w:val="000A258F"/>
    <w:rsid w:val="000A6E85"/>
    <w:rsid w:val="000B1B6B"/>
    <w:rsid w:val="000C48DC"/>
    <w:rsid w:val="000C640A"/>
    <w:rsid w:val="000E0D01"/>
    <w:rsid w:val="000F1265"/>
    <w:rsid w:val="000F4A23"/>
    <w:rsid w:val="00104AD5"/>
    <w:rsid w:val="00123057"/>
    <w:rsid w:val="001447C2"/>
    <w:rsid w:val="00153EA4"/>
    <w:rsid w:val="001562BC"/>
    <w:rsid w:val="00157376"/>
    <w:rsid w:val="00161DE4"/>
    <w:rsid w:val="00164EF1"/>
    <w:rsid w:val="00167137"/>
    <w:rsid w:val="00172668"/>
    <w:rsid w:val="001828AB"/>
    <w:rsid w:val="00191667"/>
    <w:rsid w:val="0019256D"/>
    <w:rsid w:val="00193443"/>
    <w:rsid w:val="00193927"/>
    <w:rsid w:val="001A185E"/>
    <w:rsid w:val="001C132F"/>
    <w:rsid w:val="001D1333"/>
    <w:rsid w:val="001E6658"/>
    <w:rsid w:val="001F2132"/>
    <w:rsid w:val="001F68FF"/>
    <w:rsid w:val="00200E0D"/>
    <w:rsid w:val="00200F61"/>
    <w:rsid w:val="00207DE0"/>
    <w:rsid w:val="0021052D"/>
    <w:rsid w:val="00213317"/>
    <w:rsid w:val="00221DCC"/>
    <w:rsid w:val="00225541"/>
    <w:rsid w:val="00226FB3"/>
    <w:rsid w:val="002275F8"/>
    <w:rsid w:val="002532F5"/>
    <w:rsid w:val="00257F6E"/>
    <w:rsid w:val="002605D0"/>
    <w:rsid w:val="002628E5"/>
    <w:rsid w:val="00271B0F"/>
    <w:rsid w:val="00287375"/>
    <w:rsid w:val="002942B4"/>
    <w:rsid w:val="002A03EC"/>
    <w:rsid w:val="002B0DD5"/>
    <w:rsid w:val="002C6440"/>
    <w:rsid w:val="002C6C97"/>
    <w:rsid w:val="002D3F39"/>
    <w:rsid w:val="002D4C51"/>
    <w:rsid w:val="002F2D64"/>
    <w:rsid w:val="002F3814"/>
    <w:rsid w:val="00303364"/>
    <w:rsid w:val="003034DC"/>
    <w:rsid w:val="003114C8"/>
    <w:rsid w:val="00331069"/>
    <w:rsid w:val="00340D3C"/>
    <w:rsid w:val="00354773"/>
    <w:rsid w:val="00356AAC"/>
    <w:rsid w:val="003721F0"/>
    <w:rsid w:val="0038324E"/>
    <w:rsid w:val="00384FCA"/>
    <w:rsid w:val="00390FDB"/>
    <w:rsid w:val="00395C94"/>
    <w:rsid w:val="003B6AA4"/>
    <w:rsid w:val="003C0823"/>
    <w:rsid w:val="003C4442"/>
    <w:rsid w:val="003D3FB1"/>
    <w:rsid w:val="003D6F13"/>
    <w:rsid w:val="003E6157"/>
    <w:rsid w:val="003F2C31"/>
    <w:rsid w:val="004136D8"/>
    <w:rsid w:val="004153D9"/>
    <w:rsid w:val="0042497C"/>
    <w:rsid w:val="00444675"/>
    <w:rsid w:val="00447D8F"/>
    <w:rsid w:val="00467A49"/>
    <w:rsid w:val="0047429A"/>
    <w:rsid w:val="00475313"/>
    <w:rsid w:val="00476493"/>
    <w:rsid w:val="00476F2A"/>
    <w:rsid w:val="004830A5"/>
    <w:rsid w:val="00485BC8"/>
    <w:rsid w:val="00487DDA"/>
    <w:rsid w:val="00494A39"/>
    <w:rsid w:val="004A7694"/>
    <w:rsid w:val="004B487A"/>
    <w:rsid w:val="004B58F6"/>
    <w:rsid w:val="004B76C9"/>
    <w:rsid w:val="004C0E59"/>
    <w:rsid w:val="004C550F"/>
    <w:rsid w:val="004D2110"/>
    <w:rsid w:val="004D53BD"/>
    <w:rsid w:val="004E111E"/>
    <w:rsid w:val="004E5C81"/>
    <w:rsid w:val="004F00FB"/>
    <w:rsid w:val="004F1BF8"/>
    <w:rsid w:val="00510341"/>
    <w:rsid w:val="00516DC3"/>
    <w:rsid w:val="00523477"/>
    <w:rsid w:val="00523CE6"/>
    <w:rsid w:val="00527959"/>
    <w:rsid w:val="00530D93"/>
    <w:rsid w:val="00534AFB"/>
    <w:rsid w:val="00541761"/>
    <w:rsid w:val="00542E84"/>
    <w:rsid w:val="00544006"/>
    <w:rsid w:val="0054485E"/>
    <w:rsid w:val="00551723"/>
    <w:rsid w:val="0055466B"/>
    <w:rsid w:val="00566770"/>
    <w:rsid w:val="005717D2"/>
    <w:rsid w:val="005836D3"/>
    <w:rsid w:val="00592981"/>
    <w:rsid w:val="0059611D"/>
    <w:rsid w:val="005C4F93"/>
    <w:rsid w:val="005D6347"/>
    <w:rsid w:val="005F5027"/>
    <w:rsid w:val="005F62D4"/>
    <w:rsid w:val="006007D6"/>
    <w:rsid w:val="00610CD0"/>
    <w:rsid w:val="006243E2"/>
    <w:rsid w:val="00631BBA"/>
    <w:rsid w:val="00654E6C"/>
    <w:rsid w:val="00664ACB"/>
    <w:rsid w:val="006706A5"/>
    <w:rsid w:val="0067202D"/>
    <w:rsid w:val="0069455B"/>
    <w:rsid w:val="00695325"/>
    <w:rsid w:val="006A2343"/>
    <w:rsid w:val="006A5832"/>
    <w:rsid w:val="006B122B"/>
    <w:rsid w:val="006B4EFD"/>
    <w:rsid w:val="006D214C"/>
    <w:rsid w:val="006E237B"/>
    <w:rsid w:val="006E66AE"/>
    <w:rsid w:val="006F4392"/>
    <w:rsid w:val="00700625"/>
    <w:rsid w:val="00710B80"/>
    <w:rsid w:val="00713725"/>
    <w:rsid w:val="00715BE6"/>
    <w:rsid w:val="00715C1F"/>
    <w:rsid w:val="00733A69"/>
    <w:rsid w:val="007758CE"/>
    <w:rsid w:val="00776646"/>
    <w:rsid w:val="00783255"/>
    <w:rsid w:val="007B2DF8"/>
    <w:rsid w:val="007B7B72"/>
    <w:rsid w:val="007C20AA"/>
    <w:rsid w:val="007D3445"/>
    <w:rsid w:val="007D5748"/>
    <w:rsid w:val="007D5C4F"/>
    <w:rsid w:val="007E042D"/>
    <w:rsid w:val="007E0E66"/>
    <w:rsid w:val="007F6471"/>
    <w:rsid w:val="00802510"/>
    <w:rsid w:val="00813BDA"/>
    <w:rsid w:val="00825D80"/>
    <w:rsid w:val="00825FC6"/>
    <w:rsid w:val="008408F0"/>
    <w:rsid w:val="00850E77"/>
    <w:rsid w:val="00850F2D"/>
    <w:rsid w:val="00851A0E"/>
    <w:rsid w:val="00856300"/>
    <w:rsid w:val="00860030"/>
    <w:rsid w:val="008604F1"/>
    <w:rsid w:val="00861CB3"/>
    <w:rsid w:val="00863E29"/>
    <w:rsid w:val="00880A51"/>
    <w:rsid w:val="00883226"/>
    <w:rsid w:val="00891A6A"/>
    <w:rsid w:val="008A5ED8"/>
    <w:rsid w:val="008B3587"/>
    <w:rsid w:val="008C0B9C"/>
    <w:rsid w:val="008C13C7"/>
    <w:rsid w:val="008D65BB"/>
    <w:rsid w:val="008F2D68"/>
    <w:rsid w:val="008F3CD9"/>
    <w:rsid w:val="008F41C3"/>
    <w:rsid w:val="00902805"/>
    <w:rsid w:val="00917871"/>
    <w:rsid w:val="00920093"/>
    <w:rsid w:val="00946997"/>
    <w:rsid w:val="00950AEF"/>
    <w:rsid w:val="00970987"/>
    <w:rsid w:val="00970C0D"/>
    <w:rsid w:val="00971054"/>
    <w:rsid w:val="009934C6"/>
    <w:rsid w:val="009B5B6D"/>
    <w:rsid w:val="009B6336"/>
    <w:rsid w:val="009B7DEC"/>
    <w:rsid w:val="009C050E"/>
    <w:rsid w:val="009C43FF"/>
    <w:rsid w:val="009D709D"/>
    <w:rsid w:val="009D7828"/>
    <w:rsid w:val="009E1E4C"/>
    <w:rsid w:val="009E3299"/>
    <w:rsid w:val="009F2600"/>
    <w:rsid w:val="009F5F39"/>
    <w:rsid w:val="00A017B4"/>
    <w:rsid w:val="00A153C0"/>
    <w:rsid w:val="00A170B9"/>
    <w:rsid w:val="00A314F6"/>
    <w:rsid w:val="00A31863"/>
    <w:rsid w:val="00A41320"/>
    <w:rsid w:val="00A422FF"/>
    <w:rsid w:val="00A56D4D"/>
    <w:rsid w:val="00A6753C"/>
    <w:rsid w:val="00A940C8"/>
    <w:rsid w:val="00A9565D"/>
    <w:rsid w:val="00A97D26"/>
    <w:rsid w:val="00AA6663"/>
    <w:rsid w:val="00AA72A5"/>
    <w:rsid w:val="00AB2260"/>
    <w:rsid w:val="00AB311A"/>
    <w:rsid w:val="00AB6E08"/>
    <w:rsid w:val="00AB7E33"/>
    <w:rsid w:val="00AC0826"/>
    <w:rsid w:val="00AD18A4"/>
    <w:rsid w:val="00AD6EDE"/>
    <w:rsid w:val="00AE2C17"/>
    <w:rsid w:val="00AF5001"/>
    <w:rsid w:val="00AF60CB"/>
    <w:rsid w:val="00B14AE4"/>
    <w:rsid w:val="00B22796"/>
    <w:rsid w:val="00B23104"/>
    <w:rsid w:val="00B23985"/>
    <w:rsid w:val="00B272E1"/>
    <w:rsid w:val="00B36566"/>
    <w:rsid w:val="00B3744D"/>
    <w:rsid w:val="00B46206"/>
    <w:rsid w:val="00B82FFD"/>
    <w:rsid w:val="00B83307"/>
    <w:rsid w:val="00B90421"/>
    <w:rsid w:val="00B9504C"/>
    <w:rsid w:val="00BA78ED"/>
    <w:rsid w:val="00BF7AE6"/>
    <w:rsid w:val="00C03C9E"/>
    <w:rsid w:val="00C06DDF"/>
    <w:rsid w:val="00C14FC0"/>
    <w:rsid w:val="00C2122B"/>
    <w:rsid w:val="00C27339"/>
    <w:rsid w:val="00C34486"/>
    <w:rsid w:val="00C34EE0"/>
    <w:rsid w:val="00C35DB3"/>
    <w:rsid w:val="00C736D5"/>
    <w:rsid w:val="00C82797"/>
    <w:rsid w:val="00C82BAC"/>
    <w:rsid w:val="00C840DE"/>
    <w:rsid w:val="00C90514"/>
    <w:rsid w:val="00CA1872"/>
    <w:rsid w:val="00CA3CCC"/>
    <w:rsid w:val="00CB1EE1"/>
    <w:rsid w:val="00CD25B0"/>
    <w:rsid w:val="00CD5A36"/>
    <w:rsid w:val="00CE0221"/>
    <w:rsid w:val="00CE1107"/>
    <w:rsid w:val="00CE6101"/>
    <w:rsid w:val="00CF541F"/>
    <w:rsid w:val="00CF691A"/>
    <w:rsid w:val="00D17AF6"/>
    <w:rsid w:val="00D401C6"/>
    <w:rsid w:val="00D444E3"/>
    <w:rsid w:val="00D517A8"/>
    <w:rsid w:val="00D56623"/>
    <w:rsid w:val="00D60BD3"/>
    <w:rsid w:val="00D62197"/>
    <w:rsid w:val="00D62677"/>
    <w:rsid w:val="00D66D99"/>
    <w:rsid w:val="00D70697"/>
    <w:rsid w:val="00D75425"/>
    <w:rsid w:val="00D85673"/>
    <w:rsid w:val="00D922C2"/>
    <w:rsid w:val="00DA2CC9"/>
    <w:rsid w:val="00DA6976"/>
    <w:rsid w:val="00DA6DAF"/>
    <w:rsid w:val="00DB7D87"/>
    <w:rsid w:val="00DD211F"/>
    <w:rsid w:val="00DD4059"/>
    <w:rsid w:val="00DD43A7"/>
    <w:rsid w:val="00DE7F7D"/>
    <w:rsid w:val="00E309F4"/>
    <w:rsid w:val="00E44667"/>
    <w:rsid w:val="00E5174E"/>
    <w:rsid w:val="00E60958"/>
    <w:rsid w:val="00E744DD"/>
    <w:rsid w:val="00E77AF5"/>
    <w:rsid w:val="00E916CC"/>
    <w:rsid w:val="00EB37F1"/>
    <w:rsid w:val="00EC5946"/>
    <w:rsid w:val="00ED651D"/>
    <w:rsid w:val="00EE32A4"/>
    <w:rsid w:val="00EF0A07"/>
    <w:rsid w:val="00EF12A0"/>
    <w:rsid w:val="00EF4EF0"/>
    <w:rsid w:val="00F02A72"/>
    <w:rsid w:val="00F034F9"/>
    <w:rsid w:val="00F373AC"/>
    <w:rsid w:val="00F43269"/>
    <w:rsid w:val="00F63967"/>
    <w:rsid w:val="00F63E31"/>
    <w:rsid w:val="00F65335"/>
    <w:rsid w:val="00F67F42"/>
    <w:rsid w:val="00F75360"/>
    <w:rsid w:val="00FB52E8"/>
    <w:rsid w:val="00FB5B19"/>
    <w:rsid w:val="00FC5E16"/>
    <w:rsid w:val="00FC6854"/>
    <w:rsid w:val="00FD1B9F"/>
    <w:rsid w:val="00FD1BC5"/>
    <w:rsid w:val="00FD51F7"/>
    <w:rsid w:val="00FD7402"/>
    <w:rsid w:val="00FE199B"/>
    <w:rsid w:val="00FF15E6"/>
    <w:rsid w:val="00FF1AF2"/>
    <w:rsid w:val="00FF5619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BBBAA"/>
  <w15:chartTrackingRefBased/>
  <w15:docId w15:val="{4F8314C7-118D-4F38-AD76-B514EE60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517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7A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92009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15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F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C5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50F"/>
    <w:rPr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4C550F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otnoteReference">
    <w:name w:val="footnote reference"/>
    <w:uiPriority w:val="99"/>
    <w:unhideWhenUsed/>
    <w:rsid w:val="004C550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F4A2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5B6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B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B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B6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2D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2D6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2D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2D6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3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13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0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7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4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8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4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8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8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4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01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5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44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19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7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32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2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5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ealthvermont.gov/health-statistics-vital-records/vital-records-population-data/vermont-population-estimates" TargetMode="External"/><Relationship Id="rId5" Type="http://schemas.openxmlformats.org/officeDocument/2006/relationships/hyperlink" Target="https://labor.vermont.gov/press-release/vt-unemployment-jobs-report-april-2021" TargetMode="Externa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Vatovec</dc:creator>
  <cp:keywords/>
  <dc:description/>
  <cp:lastModifiedBy>Christine Vatovec</cp:lastModifiedBy>
  <cp:revision>6</cp:revision>
  <dcterms:created xsi:type="dcterms:W3CDTF">2021-11-08T01:45:00Z</dcterms:created>
  <dcterms:modified xsi:type="dcterms:W3CDTF">2021-11-08T01:46:00Z</dcterms:modified>
</cp:coreProperties>
</file>